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60" w:leader="none"/>
          <w:tab w:val="left" w:pos="9180" w:leader="none"/>
        </w:tabs>
        <w:spacing w:lineRule="auto" w:line="480"/>
        <w:rPr/>
      </w:pPr>
      <w:r>
        <w:rPr>
          <w:b/>
        </w:rPr>
        <w:t>Additional file 1, Table S1. Primers used for qPCR analysi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00735</wp:posOffset>
                </wp:positionH>
                <wp:positionV relativeFrom="page">
                  <wp:posOffset>1600835</wp:posOffset>
                </wp:positionV>
                <wp:extent cx="9099550" cy="3810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9550" cy="3810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6"/>
                              <w:gridCol w:w="1532"/>
                              <w:gridCol w:w="819"/>
                              <w:gridCol w:w="452"/>
                              <w:gridCol w:w="696"/>
                              <w:gridCol w:w="1655"/>
                              <w:gridCol w:w="696"/>
                              <w:gridCol w:w="559"/>
                              <w:gridCol w:w="696"/>
                              <w:gridCol w:w="979"/>
                              <w:gridCol w:w="676"/>
                              <w:gridCol w:w="312"/>
                              <w:gridCol w:w="384"/>
                              <w:gridCol w:w="1103"/>
                              <w:gridCol w:w="864"/>
                              <w:gridCol w:w="1451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1458" w:leader="none"/>
                                    </w:tabs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Forward sequence 5’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sz w:val="16"/>
                                      <w:szCs w:val="16"/>
                                    </w:rPr>
                                    <w:t>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mplicon Size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nnealing Temp (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ccession no.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Target Gene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highlight w:val="red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highlight w:val="red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GACAGCCAGCAATCT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GGAGGGAAGTGAGAG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M_001003092.1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krt8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CTTAGGCGGGTCTCTCGT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GAAGCTGGTGTCTGAG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M_543639.4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wnt3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CCCTGCGTTTCCGAA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ACCGAACTTGGAGATGC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/6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4.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XM_539327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wnt7b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ACACGCACCAGTACACCA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CTTGCAGGTGAAGACCTC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M_539327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wif1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CGAAATGGAGGCTTTTGT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TGCAGAACCCAGGAGTG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1.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M_538269.3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zd1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CGCAGGGCACCAAGAA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GCGACAGAATCACCCACCAG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XM_539411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lrp5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ATCCTTGTGTCCGATGACC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CTCGATTTTGGGGTTTTCC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XM_0034324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dkk3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TCCAGTCCAGTGCTCTC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’ÚTR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GCCAGGATTGTAAGTGA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’ÚTR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XM_534060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ilk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AAGCAGGGACTTCAATGAGG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CTTCACAGCTTGGCTCTG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M_858003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cav1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GCACACCAAGGAAATC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AATCAATCTTGACCACGT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M_001003296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axin2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ACAAATGCGTGGATACCT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GCTTGGAGACAATGCTGT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M_548025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PalatinoLTStd-Roman;Arial Unicode MS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Reference Gene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hprt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GCTTGCTGGTGAAAAGGAC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/6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TATAGTCAAGGGCATATCC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M_001003357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rps19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CTTCCTCAAAAAGTCTGG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/3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TCTCATCGTAGGGAGCAA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M_533657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srpr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TTCAGGATCTGGACTGC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TTCCCTTGGTAGCACTG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/8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M_546411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rpl13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[1]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CCGGAAGGTTGTAGTCGT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AGGAAGGCCAGGTAATTC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XM_003432726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ywhaz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[1]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GAAGTTGCTGCTGGTG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TGCATTTCCTTTTTGCTG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/3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XM_533072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  <w:tab w:val="left" w:pos="918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6.5pt;height:300pt;mso-wrap-distance-left:9pt;mso-wrap-distance-right:9pt;mso-wrap-distance-top:0pt;mso-wrap-distance-bottom:0pt;margin-top:126.05pt;mso-position-vertical-relative:page;margin-left:63.05pt;mso-position-horizontal-relative:page">
                <v:fill opacity="0f"/>
                <v:textbox inset="0in,0in,0in,0in">
                  <w:txbxContent>
                    <w:tbl>
                      <w:tblPr>
                        <w:tblW w:w="14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6"/>
                        <w:gridCol w:w="1532"/>
                        <w:gridCol w:w="819"/>
                        <w:gridCol w:w="452"/>
                        <w:gridCol w:w="696"/>
                        <w:gridCol w:w="1655"/>
                        <w:gridCol w:w="696"/>
                        <w:gridCol w:w="559"/>
                        <w:gridCol w:w="696"/>
                        <w:gridCol w:w="979"/>
                        <w:gridCol w:w="676"/>
                        <w:gridCol w:w="312"/>
                        <w:gridCol w:w="384"/>
                        <w:gridCol w:w="1103"/>
                        <w:gridCol w:w="864"/>
                        <w:gridCol w:w="1451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1458" w:leader="none"/>
                              </w:tabs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Forward sequence 5’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sz w:val="16"/>
                                <w:szCs w:val="16"/>
                              </w:rPr>
                              <w:t>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mplicon Size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nnealing Temp 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)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ccession no.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Target Genes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  <w:highlight w:val="red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highlight w:val="red"/>
                              </w:rPr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highlight w:val="red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highlight w:val="red"/>
                              </w:rPr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GACAGCCAGCAATCTG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GGAGGGAAGTGAGAGG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M_001003092.1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krt8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CTTAGGCGGGTCTCTCGTA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GAAGCTGGTGTCTGAGT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XM_543639.4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wnt3a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CCCTGCGTTTCCGAAG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ACCGAACTTGGAGATGC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/6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4.5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XM_539327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wnt7b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ACACGCACCAGTACACCAA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CTTGCAGGTGAAGACCTC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XM_539327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wif1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CGAAATGGAGGCTTTTGTA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TGCAGAACCCAGGAGTGA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1.5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XM_538269.3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zd1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CGCAGGGCACCAAGAAG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GCGACAGAATCACCCACCAGA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XM_539411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lrp5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ATCCTTGTGTCCGATGACC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CTCGATTTTGGGGTTTTCC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XM_00343241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dkk3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TCCAGTCCAGTGCTCTCA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’ÚTR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GCCAGGATTGTAAGTGA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’ÚTR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XM_534060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ilk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AAGCAGGGACTTCAATGAGGA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CTTCACAGCTTGGCTCTGG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XM_858003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cav1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GCACACCAAGGAAATCG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AATCAATCTTGACCACGTC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M_00100329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axin2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ACAAATGCGTGGATACCT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GCTTGGAGACAATGCTGT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XM_548025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PalatinoLTStd-Roman;Arial Unicode MS"/>
                                <w:b/>
                                <w:i/>
                                <w:sz w:val="16"/>
                                <w:szCs w:val="16"/>
                              </w:rPr>
                              <w:t>Reference Genes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hprt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GCTTGCTGGTGAAAAGGAC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/6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TATAGTCAAGGGCATATCC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M_001003357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rps19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CTTCCTCAAAAAGTCTGGG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/3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TCTCATCGTAGGGAGCAAG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XM_533657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srpr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TTCAGGATCTGGACTGC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TTCCCTTGGTAGCACTGG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/8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XM_546411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rpl13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US" w:eastAsia="en-US"/>
                              </w:rPr>
                              <w:t>[1]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CCGGAAGGTTGTAGTCGT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AGGAAGGCCAGGTAATTC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XM_00343272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ywhaz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US" w:eastAsia="en-US"/>
                              </w:rPr>
                              <w:t>[1]</w:t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GAAGTTGCTGCTGGTG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10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TGCATTTCCTTTTTGCTG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/3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XM_533072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910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80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91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5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  <w:tab w:val="left" w:pos="918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260" w:leader="none"/>
          <w:tab w:val="left" w:pos="9180" w:leader="none"/>
        </w:tabs>
        <w:spacing w:lineRule="auto" w:line="480"/>
        <w:rPr>
          <w:b/>
          <w:b/>
        </w:rPr>
      </w:pPr>
      <w:r>
        <w:rPr/>
        <w:t xml:space="preserve">Primers (in-house design, except for [1]) used for qPCR analysis of </w:t>
      </w:r>
      <w:r>
        <w:rPr>
          <w:i/>
        </w:rPr>
        <w:t>brachyury (t), cytokeratin 8 (krt8), wnt3a, wnt7b, wnt inhibitory factor 1 (wif1),</w:t>
      </w:r>
      <w:r>
        <w:rPr/>
        <w:t xml:space="preserve"> </w:t>
      </w:r>
      <w:r>
        <w:rPr>
          <w:i/>
        </w:rPr>
        <w:t xml:space="preserve">frizzled 1 (fzd1), low density lipoprotein receptor-related protein 5 (lrp5), integrin-linked kinase (ilk), dickkopf homolog 3 (dkk3), caveolin-1 (cav1), </w:t>
      </w:r>
      <w:r>
        <w:rPr/>
        <w:t xml:space="preserve">and </w:t>
      </w:r>
      <w:r>
        <w:rPr>
          <w:i/>
        </w:rPr>
        <w:t>axin2</w:t>
      </w:r>
      <w:r>
        <w:rPr/>
        <w:t xml:space="preserve">, and reference genes </w:t>
      </w:r>
      <w:r>
        <w:rPr>
          <w:i/>
        </w:rPr>
        <w:t>hypoxanthine-guanine phosphoribosyltransferase</w:t>
      </w:r>
      <w:r>
        <w:rPr/>
        <w:t xml:space="preserve"> (</w:t>
      </w:r>
      <w:r>
        <w:rPr>
          <w:i/>
        </w:rPr>
        <w:t>hprt</w:t>
      </w:r>
      <w:r>
        <w:rPr/>
        <w:t xml:space="preserve">), </w:t>
      </w:r>
      <w:r>
        <w:rPr>
          <w:i/>
        </w:rPr>
        <w:t>ribosomal protein S19</w:t>
      </w:r>
      <w:r>
        <w:rPr/>
        <w:t xml:space="preserve"> (</w:t>
      </w:r>
      <w:r>
        <w:rPr>
          <w:i/>
        </w:rPr>
        <w:t>rps19</w:t>
      </w:r>
      <w:r>
        <w:rPr/>
        <w:t xml:space="preserve">), </w:t>
      </w:r>
      <w:r>
        <w:rPr>
          <w:i/>
        </w:rPr>
        <w:t>signal recognition particle receptor</w:t>
      </w:r>
      <w:r>
        <w:rPr/>
        <w:t xml:space="preserve"> (</w:t>
      </w:r>
      <w:r>
        <w:rPr>
          <w:i/>
        </w:rPr>
        <w:t>srpr</w:t>
      </w:r>
      <w:r>
        <w:rPr/>
        <w:t xml:space="preserve">), </w:t>
      </w:r>
      <w:r>
        <w:rPr>
          <w:i/>
        </w:rPr>
        <w:t>ribosomal protein L13</w:t>
      </w:r>
      <w:r>
        <w:rPr/>
        <w:t xml:space="preserve"> (</w:t>
      </w:r>
      <w:r>
        <w:rPr>
          <w:i/>
        </w:rPr>
        <w:t>rpl13</w:t>
      </w:r>
      <w:r>
        <w:rPr/>
        <w:t xml:space="preserve">), and </w:t>
      </w:r>
      <w:r>
        <w:rPr>
          <w:i/>
        </w:rPr>
        <w:t>tyrosine 3-monooxygenase/tryptophan 5-monooxygenase activation protein, zeta</w:t>
      </w:r>
      <w:r>
        <w:rPr/>
        <w:t xml:space="preserve"> (</w:t>
      </w:r>
      <w:r>
        <w:rPr>
          <w:i/>
        </w:rPr>
        <w:t>ywhaz</w:t>
      </w:r>
      <w:r>
        <w:rPr/>
        <w:t>).</w:t>
      </w:r>
      <w:r>
        <w:rPr>
          <w:b/>
        </w:rPr>
        <w:t xml:space="preserve">  </w:t>
      </w:r>
      <w:r>
        <w:rPr/>
        <w:t>UTR = untranslated region.</w:t>
      </w:r>
      <w:r>
        <w:rPr>
          <w:b/>
        </w:rPr>
        <w:t xml:space="preserve"> </w:t>
      </w:r>
    </w:p>
    <w:p>
      <w:pPr>
        <w:pStyle w:val="Normal"/>
        <w:tabs>
          <w:tab w:val="clear" w:pos="720"/>
          <w:tab w:val="left" w:pos="1260" w:leader="none"/>
          <w:tab w:val="left" w:pos="9180" w:leader="none"/>
        </w:tabs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 xml:space="preserve">1. Peters IR, Peeters D, Helps CR, Day MJ: </w:t>
      </w:r>
      <w:r>
        <w:rPr>
          <w:b/>
          <w:lang w:val="en-US" w:eastAsia="en-US"/>
        </w:rPr>
        <w:t>Development and application of multiple internal reference (housekeeper) gene assays for accurate normalisation of canine gene expression studi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Vet Immunol Immunopatho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117:</w:t>
      </w:r>
      <w:r>
        <w:rPr>
          <w:lang w:val="en-US" w:eastAsia="en-US"/>
        </w:rPr>
        <w:t>55-66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/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3:00:00Z</dcterms:created>
  <dc:creator>Luc Smolders</dc:creator>
  <dc:description/>
  <cp:keywords/>
  <dc:language>en-US</dc:language>
  <cp:lastModifiedBy>Luc Smolders</cp:lastModifiedBy>
  <dcterms:modified xsi:type="dcterms:W3CDTF">2013-01-29T11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